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17924" w14:textId="77777777" w:rsidR="00204FF1" w:rsidRPr="00204FF1" w:rsidRDefault="00204FF1" w:rsidP="00204FF1">
      <w:pPr>
        <w:spacing w:line="276" w:lineRule="auto"/>
        <w:contextualSpacing/>
        <w:jc w:val="both"/>
        <w:rPr>
          <w:rFonts w:cs="Times New Roman"/>
          <w:b/>
          <w:bCs/>
          <w:szCs w:val="24"/>
        </w:rPr>
      </w:pPr>
      <w:r w:rsidRPr="00204FF1">
        <w:rPr>
          <w:rFonts w:cs="Times New Roman"/>
          <w:b/>
          <w:bCs/>
          <w:szCs w:val="24"/>
        </w:rPr>
        <w:t>Supplementary Table 1: Absolute change from V2 to V5 of total energy, fat, carbohydrate, protein and fiber intake per treatment arm in the ITT population</w:t>
      </w:r>
    </w:p>
    <w:p w14:paraId="2ED128FB" w14:textId="77777777" w:rsidR="00204FF1" w:rsidRPr="00204FF1" w:rsidRDefault="00204FF1" w:rsidP="00204FF1">
      <w:pPr>
        <w:spacing w:line="276" w:lineRule="auto"/>
        <w:contextualSpacing/>
        <w:jc w:val="both"/>
        <w:rPr>
          <w:rFonts w:cs="Times New Roman"/>
          <w:b/>
          <w:bCs/>
          <w:szCs w:val="24"/>
        </w:rPr>
      </w:pPr>
    </w:p>
    <w:tbl>
      <w:tblPr>
        <w:tblW w:w="7786" w:type="dxa"/>
        <w:tblLook w:val="04A0" w:firstRow="1" w:lastRow="0" w:firstColumn="1" w:lastColumn="0" w:noHBand="0" w:noVBand="1"/>
      </w:tblPr>
      <w:tblGrid>
        <w:gridCol w:w="3303"/>
        <w:gridCol w:w="1982"/>
        <w:gridCol w:w="2092"/>
        <w:gridCol w:w="1417"/>
      </w:tblGrid>
      <w:tr w:rsidR="00204FF1" w:rsidRPr="00204FF1" w14:paraId="019730F8" w14:textId="77777777" w:rsidTr="00CF715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DE2ED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b/>
                <w:bCs/>
                <w:lang w:eastAsia="en-GB"/>
              </w:rPr>
            </w:pPr>
            <w:r w:rsidRPr="00204FF1">
              <w:rPr>
                <w:rFonts w:eastAsia="Times New Roman" w:cs="Times New Roman"/>
                <w:b/>
                <w:bCs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76B58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204FF1">
              <w:rPr>
                <w:rFonts w:eastAsia="Times New Roman" w:cs="Times New Roman"/>
                <w:b/>
                <w:bCs/>
                <w:lang w:eastAsia="en-GB"/>
              </w:rPr>
              <w:t>Placebo (n=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E1997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proofErr w:type="spellStart"/>
            <w:r w:rsidRPr="00204FF1">
              <w:rPr>
                <w:rFonts w:eastAsia="Times New Roman" w:cs="Times New Roman"/>
                <w:b/>
                <w:bCs/>
                <w:lang w:eastAsia="en-GB"/>
              </w:rPr>
              <w:t>scFOS</w:t>
            </w:r>
            <w:proofErr w:type="spellEnd"/>
            <w:r w:rsidRPr="00204FF1">
              <w:rPr>
                <w:rFonts w:eastAsia="Times New Roman" w:cs="Times New Roman"/>
                <w:b/>
                <w:bCs/>
                <w:lang w:eastAsia="en-GB"/>
              </w:rPr>
              <w:t xml:space="preserve"> (n=3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86AD5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204FF1">
              <w:rPr>
                <w:rFonts w:eastAsia="Times New Roman" w:cs="Times New Roman"/>
                <w:b/>
                <w:bCs/>
                <w:lang w:eastAsia="en-GB"/>
              </w:rPr>
              <w:t>P-value</w:t>
            </w:r>
          </w:p>
        </w:tc>
      </w:tr>
      <w:tr w:rsidR="00204FF1" w:rsidRPr="00204FF1" w14:paraId="2F5AE2DB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3E476D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b/>
                <w:bCs/>
                <w:lang w:eastAsia="en-GB"/>
              </w:rPr>
            </w:pPr>
            <w:r w:rsidRPr="00204FF1">
              <w:rPr>
                <w:rFonts w:eastAsia="Times New Roman" w:cs="Times New Roman"/>
                <w:b/>
                <w:bCs/>
                <w:lang w:eastAsia="en-GB"/>
              </w:rPr>
              <w:t>Total energy intake (kcal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F652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45EFA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9C5AF9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382E0170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BDA601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41EB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B87C5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4481A2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2984DF31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F9FA81" w14:textId="6C98A3CA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Median (Q1;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1862" w14:textId="489CB343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>42.0 (-325.0; 3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2232" w14:textId="3E95FBAA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 xml:space="preserve">101.5 (-159.0; 361.0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CB3A6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1.0000</w:t>
            </w:r>
          </w:p>
        </w:tc>
      </w:tr>
      <w:tr w:rsidR="00204FF1" w:rsidRPr="00204FF1" w14:paraId="007D3BE1" w14:textId="77777777" w:rsidTr="00CF715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732640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b/>
                <w:bCs/>
                <w:lang w:eastAsia="en-GB"/>
              </w:rPr>
            </w:pPr>
            <w:r w:rsidRPr="00204FF1">
              <w:rPr>
                <w:rFonts w:eastAsia="Times New Roman" w:cs="Times New Roman"/>
                <w:b/>
                <w:bCs/>
                <w:lang w:eastAsia="en-GB"/>
              </w:rPr>
              <w:t>Fat intake (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F6216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B28AA1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3C17BE7B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6EC947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9EE2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80D3C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807510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15C05F54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F33C16" w14:textId="36D07073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Median (Q1;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1C2B" w14:textId="1AE478EF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>-5.2 (-22.1; 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660FB" w14:textId="4A0029F0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>3.9 (-15.8; 13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36257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1.0000</w:t>
            </w:r>
          </w:p>
        </w:tc>
      </w:tr>
      <w:tr w:rsidR="00204FF1" w:rsidRPr="00204FF1" w14:paraId="6196BF27" w14:textId="77777777" w:rsidTr="00CF715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15C414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b/>
                <w:bCs/>
                <w:lang w:eastAsia="en-GB"/>
              </w:rPr>
            </w:pPr>
            <w:r w:rsidRPr="00204FF1">
              <w:rPr>
                <w:rFonts w:eastAsia="Times New Roman" w:cs="Times New Roman"/>
                <w:b/>
                <w:bCs/>
                <w:lang w:eastAsia="en-GB"/>
              </w:rPr>
              <w:t>Carbohydrate intake (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ED56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0CD51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A16470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474503E8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302A49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31AAC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FE8B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DBEDF8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7D9DF796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B3B9B1" w14:textId="1D98635A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Median (Q1;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7900C" w14:textId="0355B01C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>2.0 (-31.0; 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E08A" w14:textId="0951E66F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>13.3 (-21.5; 4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C1992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1.0000</w:t>
            </w:r>
          </w:p>
        </w:tc>
      </w:tr>
      <w:tr w:rsidR="00204FF1" w:rsidRPr="00204FF1" w14:paraId="66B0504A" w14:textId="77777777" w:rsidTr="00CF715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3037F2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b/>
                <w:bCs/>
                <w:lang w:eastAsia="en-GB"/>
              </w:rPr>
            </w:pPr>
            <w:r w:rsidRPr="00204FF1">
              <w:rPr>
                <w:rFonts w:eastAsia="Times New Roman" w:cs="Times New Roman"/>
                <w:b/>
                <w:bCs/>
                <w:lang w:eastAsia="en-GB"/>
              </w:rPr>
              <w:t>Protein intake (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FB88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6839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FF280D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57D1F885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05115C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AE2A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86DB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7F544D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416098B4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7EB65" w14:textId="7A2831A8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Median (Q1;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E5CCE" w14:textId="2601F602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 xml:space="preserve">2.7 (-18.7; 12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B1FE1" w14:textId="344781B8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 xml:space="preserve">-2.9 (-10.5; 11.5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2DACB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1.0000</w:t>
            </w:r>
          </w:p>
        </w:tc>
      </w:tr>
      <w:tr w:rsidR="00204FF1" w:rsidRPr="00204FF1" w14:paraId="20A40EC3" w14:textId="77777777" w:rsidTr="00CF715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CF0E14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b/>
                <w:bCs/>
                <w:lang w:eastAsia="en-GB"/>
              </w:rPr>
            </w:pPr>
            <w:r w:rsidRPr="00204FF1">
              <w:rPr>
                <w:rFonts w:eastAsia="Times New Roman" w:cs="Times New Roman"/>
                <w:b/>
                <w:bCs/>
                <w:lang w:eastAsia="en-GB"/>
              </w:rPr>
              <w:t>Fiber intake (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E330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7A50B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37389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475FF2B4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D706F6" w14:textId="77777777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E714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D0B2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DFBC0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04FF1" w:rsidRPr="00204FF1" w14:paraId="5EF113B3" w14:textId="77777777" w:rsidTr="00CF71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ECA31" w14:textId="7306028C" w:rsidR="00204FF1" w:rsidRPr="00204FF1" w:rsidRDefault="00204FF1" w:rsidP="00204FF1">
            <w:pPr>
              <w:spacing w:before="0" w:after="0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Median (Q1; 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F9BBB" w14:textId="36484543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 xml:space="preserve">1.4 (-1.1; 4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63E49" w14:textId="0D95F7E1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sz w:val="22"/>
                <w:lang w:eastAsia="en-GB"/>
              </w:rPr>
              <w:t xml:space="preserve">2.8 (-1.6; 5.7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038D5" w14:textId="77777777" w:rsidR="00204FF1" w:rsidRPr="00204FF1" w:rsidRDefault="00204FF1" w:rsidP="00204FF1">
            <w:pPr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204FF1">
              <w:rPr>
                <w:rFonts w:eastAsia="Times New Roman" w:cs="Times New Roman"/>
                <w:lang w:eastAsia="en-GB"/>
              </w:rPr>
              <w:t>0.9026</w:t>
            </w:r>
          </w:p>
        </w:tc>
      </w:tr>
    </w:tbl>
    <w:p w14:paraId="618DAF70" w14:textId="08C5448A" w:rsidR="00204FF1" w:rsidRPr="00204FF1" w:rsidRDefault="00204FF1" w:rsidP="00204FF1">
      <w:pPr>
        <w:rPr>
          <w:rFonts w:cs="Times New Roman"/>
        </w:rPr>
      </w:pPr>
      <w:r w:rsidRPr="00204FF1">
        <w:rPr>
          <w:rFonts w:cs="Times New Roman"/>
          <w:i/>
          <w:iCs/>
        </w:rPr>
        <w:t>Values are medians of the difference V5</w:t>
      </w:r>
      <w:r w:rsidR="00491A4C">
        <w:rPr>
          <w:rFonts w:cs="Times New Roman"/>
          <w:i/>
          <w:iCs/>
        </w:rPr>
        <w:t>-</w:t>
      </w:r>
      <w:r w:rsidRPr="00204FF1">
        <w:rPr>
          <w:rFonts w:cs="Times New Roman"/>
          <w:i/>
          <w:iCs/>
        </w:rPr>
        <w:t>V2 calculated for each subject, with the between-arm p-value obtained from the Wilcoxon-rank sum test. P-values were adjusted due to the multiplicity of comparisons (multiple visits, not displayed here; Bonferroni-Holm method).</w:t>
      </w:r>
    </w:p>
    <w:p w14:paraId="517F1B27" w14:textId="77777777" w:rsidR="00204FF1" w:rsidRPr="00204FF1" w:rsidRDefault="00204FF1"/>
    <w:sectPr w:rsidR="00204FF1" w:rsidRPr="00204FF1" w:rsidSect="004A2D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17D"/>
    <w:rsid w:val="000A6E09"/>
    <w:rsid w:val="0012117D"/>
    <w:rsid w:val="001D5C22"/>
    <w:rsid w:val="00204FF1"/>
    <w:rsid w:val="002B532A"/>
    <w:rsid w:val="00441CE8"/>
    <w:rsid w:val="00450A01"/>
    <w:rsid w:val="00491A4C"/>
    <w:rsid w:val="004A2D2E"/>
    <w:rsid w:val="00504061"/>
    <w:rsid w:val="005260EF"/>
    <w:rsid w:val="00605294"/>
    <w:rsid w:val="00801C0F"/>
    <w:rsid w:val="008B40F1"/>
    <w:rsid w:val="00A427D9"/>
    <w:rsid w:val="00CD5AFC"/>
    <w:rsid w:val="00E4736A"/>
    <w:rsid w:val="00ED0AC0"/>
    <w:rsid w:val="00FD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107D4"/>
  <w15:chartTrackingRefBased/>
  <w15:docId w15:val="{4DE14E48-CFE9-4B94-9606-6827E8703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17D"/>
    <w:pPr>
      <w:spacing w:before="120" w:after="240" w:line="240" w:lineRule="auto"/>
    </w:pPr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211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11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11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11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 w:eastAsia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11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 w:eastAsia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117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 w:eastAsia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117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 w:eastAsia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117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 w:eastAsia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117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 w:eastAsia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1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211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211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2117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2117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117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2117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2117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2117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2117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21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117D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21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2117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 w:eastAsia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2117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2117D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GB" w:eastAsia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2117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1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 w:eastAsia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117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2117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211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e Bourgot</dc:creator>
  <cp:keywords/>
  <dc:description/>
  <cp:lastModifiedBy>Cindy Le Bourgot</cp:lastModifiedBy>
  <cp:revision>4</cp:revision>
  <dcterms:created xsi:type="dcterms:W3CDTF">2025-11-06T15:04:00Z</dcterms:created>
  <dcterms:modified xsi:type="dcterms:W3CDTF">2025-11-10T13:32:00Z</dcterms:modified>
</cp:coreProperties>
</file>